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Ind w:w="5" w:type="dxa"/>
        <w:tblLook w:val="04A0" w:firstRow="1" w:lastRow="0" w:firstColumn="1" w:lastColumn="0" w:noHBand="0" w:noVBand="1"/>
      </w:tblPr>
      <w:tblGrid>
        <w:gridCol w:w="1742"/>
        <w:gridCol w:w="1743"/>
        <w:gridCol w:w="1743"/>
        <w:gridCol w:w="1743"/>
        <w:gridCol w:w="1743"/>
        <w:gridCol w:w="1743"/>
        <w:gridCol w:w="1743"/>
        <w:gridCol w:w="1743"/>
      </w:tblGrid>
      <w:tr w:rsidR="007F2463" w:rsidRPr="00983B81" w14:paraId="6E7D137F" w14:textId="77777777" w:rsidTr="003F2172">
        <w:tc>
          <w:tcPr>
            <w:tcW w:w="13943" w:type="dxa"/>
            <w:gridSpan w:val="8"/>
            <w:shd w:val="clear" w:color="auto" w:fill="auto"/>
            <w:vAlign w:val="center"/>
          </w:tcPr>
          <w:p w14:paraId="5BF2037F" w14:textId="7932E074" w:rsidR="007F2463" w:rsidRPr="00983B81" w:rsidRDefault="007F2463" w:rsidP="00983B8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7F2463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2"/>
              </w:rPr>
              <w:t xml:space="preserve">Appendix. </w:t>
            </w:r>
            <w:r w:rsidRPr="007F2463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 xml:space="preserve">Multidisciplinary Caregiver-Support </w:t>
            </w:r>
            <w:proofErr w:type="spellStart"/>
            <w:r w:rsidRPr="007F2463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>Programme</w:t>
            </w:r>
            <w:proofErr w:type="spellEnd"/>
            <w:r w:rsidRPr="007F2463">
              <w:rPr>
                <w:rFonts w:ascii="Times New Roman" w:eastAsia="等线" w:hAnsi="Times New Roman" w:cs="Times New Roman" w:hint="eastAsia"/>
                <w:color w:val="000000"/>
                <w:szCs w:val="22"/>
              </w:rPr>
              <w:t xml:space="preserve"> Syllabus (Intervention Group)</w:t>
            </w:r>
          </w:p>
        </w:tc>
      </w:tr>
      <w:tr w:rsidR="00983B81" w:rsidRPr="00983B81" w14:paraId="632AC6A2" w14:textId="77777777" w:rsidTr="00983B81">
        <w:tc>
          <w:tcPr>
            <w:tcW w:w="1742" w:type="dxa"/>
            <w:shd w:val="clear" w:color="auto" w:fill="auto"/>
            <w:vAlign w:val="center"/>
          </w:tcPr>
          <w:p w14:paraId="2B9ED45F" w14:textId="4E2A9E73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Week / Session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74614A9" w14:textId="540D8ED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Core Theme &amp; Objective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6934A33" w14:textId="272EECD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Key Activities / Content Outlin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B923FD8" w14:textId="4E408FD4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Facilitator(s)*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4A83FF3" w14:textId="1DDA99CD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Delivery Mod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5AA1822" w14:textId="664B0285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Materials / Resources Supplied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96C956F" w14:textId="66AC993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Home Practice / Assignment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5ADAF4C" w14:textId="067F6260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Duration</w:t>
            </w:r>
          </w:p>
        </w:tc>
      </w:tr>
      <w:tr w:rsidR="00983B81" w:rsidRPr="00983B81" w14:paraId="0BF79324" w14:textId="77777777" w:rsidTr="00983B81">
        <w:tc>
          <w:tcPr>
            <w:tcW w:w="1742" w:type="dxa"/>
            <w:shd w:val="clear" w:color="auto" w:fill="auto"/>
            <w:vAlign w:val="center"/>
          </w:tcPr>
          <w:p w14:paraId="7B130E63" w14:textId="5FEDAC9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1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2FCED2F6" w14:textId="77777777" w:rsidR="00983B81" w:rsidRPr="00983B81" w:rsidRDefault="00983B81" w:rsidP="00983B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Programme</w:t>
            </w:r>
            <w:proofErr w:type="spellEnd"/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 orientation &amp; baseline needs assessment </w:t>
            </w:r>
          </w:p>
          <w:p w14:paraId="42D5814B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Build rapport</w:t>
            </w:r>
          </w:p>
          <w:p w14:paraId="251BEE7E" w14:textId="2C7FEDE0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• Introduce ostomy basics &amp; </w:t>
            </w:r>
            <w:proofErr w:type="spellStart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rogramme</w:t>
            </w:r>
            <w:proofErr w:type="spellEnd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schedule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B991B6F" w14:textId="6E0BC701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Ice-breaker &amp; caregiver role mapping • Short lecture: anatomy of stoma, pouch system, daily routine • Baseline stress / isolation scales administered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BBE4BFC" w14:textId="54DE5338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GI Nurse (lead) Social Worker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E75FA82" w14:textId="702B6DD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 group (8-12 caregivers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F181FBA" w14:textId="4D22FEBE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Illustrated booklet “Living With a Stoma” • Caregiver diary (blank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B85D585" w14:textId="5293AD3E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Record daily challenges (min. 3 days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85D3CEF" w14:textId="066A04C9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0FC0243C" w14:textId="77777777" w:rsidTr="00983B81">
        <w:tc>
          <w:tcPr>
            <w:tcW w:w="1742" w:type="dxa"/>
            <w:shd w:val="clear" w:color="auto" w:fill="auto"/>
            <w:vAlign w:val="center"/>
          </w:tcPr>
          <w:p w14:paraId="33D47849" w14:textId="2C463DA8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2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5D64D552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Stoma-care skills I: pouch change &amp; skin hygiene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</w:p>
          <w:p w14:paraId="60B69135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Master aseptic technique</w:t>
            </w:r>
          </w:p>
          <w:p w14:paraId="791768CD" w14:textId="005890C5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Reduce leakage incidence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121C69FA" w14:textId="3A59DA7E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Live demonstration on mannequin • Hands-on practice with feedback • Troubleshooting Q&amp;A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71A45B4" w14:textId="241FDC28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GI Nurs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F0F8D5" w14:textId="754DAFD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86F98B" w14:textId="405FA59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Mannequin, standard ostomy kits, step-by-step video (USB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200E35" w14:textId="3061886C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ractise</w:t>
            </w:r>
            <w:proofErr w:type="spellEnd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pouch </w:t>
            </w:r>
            <w:proofErr w:type="gramStart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hange</w:t>
            </w:r>
            <w:proofErr w:type="gramEnd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at home &amp; log time taken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1CDD062" w14:textId="28BB71E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75DC7DCA" w14:textId="77777777" w:rsidTr="00983B81">
        <w:tc>
          <w:tcPr>
            <w:tcW w:w="1742" w:type="dxa"/>
            <w:shd w:val="clear" w:color="auto" w:fill="auto"/>
            <w:vAlign w:val="center"/>
          </w:tcPr>
          <w:p w14:paraId="593AC319" w14:textId="3A0D5627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3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728369FA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Stoma-care skills II: complication prevention &amp; </w:t>
            </w: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lastRenderedPageBreak/>
              <w:t>early detection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</w:p>
          <w:p w14:paraId="3CA8BBFB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Identify common peristomal problems</w:t>
            </w:r>
          </w:p>
          <w:p w14:paraId="3E5B83DA" w14:textId="36858E16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Develop action plan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57DE2001" w14:textId="4D1DBB34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 xml:space="preserve">• Photo gallery of complications (dermatitis, retraction, 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prolapse) • Small-group scenario discussion • Red-flag checklist distribution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F7EB015" w14:textId="08A3854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GI Nurs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A362125" w14:textId="043C779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9A26AAC" w14:textId="1EC3C4CD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Slide set • “Red-Flag” fridge magne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E32757" w14:textId="5761BF1E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Tick checklist weekly; call nurse if ≥1 red flag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369332A" w14:textId="5BEDC92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4A111CF7" w14:textId="77777777" w:rsidTr="00983B81">
        <w:tc>
          <w:tcPr>
            <w:tcW w:w="1742" w:type="dxa"/>
            <w:shd w:val="clear" w:color="auto" w:fill="auto"/>
            <w:vAlign w:val="center"/>
          </w:tcPr>
          <w:p w14:paraId="26D29CAE" w14:textId="4C4A9C2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4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2741BE5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Stress-management &amp; mindfulness training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</w:p>
          <w:p w14:paraId="740A0954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Lower physiological arousal</w:t>
            </w:r>
          </w:p>
          <w:p w14:paraId="78D18112" w14:textId="2B5EEF2B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Introduce mindfulness methods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185182C8" w14:textId="43A0A296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Psycho-education on stress response • Guided breathing &amp; 5-minute body-scan audio • Pair share: stress trigger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12F439" w14:textId="048A360E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linical Psychologis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42FDFB7" w14:textId="4548573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A61B04" w14:textId="0347495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MP3 audio file • Mini-poster “STOP &amp; Breathe”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E673061" w14:textId="60D5D025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Daily 5-min breathing exercise; note mood (1-10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7B807D3" w14:textId="059EFC1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539BD4BB" w14:textId="77777777" w:rsidTr="00983B81">
        <w:tc>
          <w:tcPr>
            <w:tcW w:w="1742" w:type="dxa"/>
            <w:shd w:val="clear" w:color="auto" w:fill="auto"/>
            <w:vAlign w:val="center"/>
          </w:tcPr>
          <w:p w14:paraId="0D911E7A" w14:textId="3F3A4810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5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78BCF05A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Cognitive coping &amp; emotion regulation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</w:t>
            </w:r>
          </w:p>
          <w:p w14:paraId="3B6B6921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Challenge unhelpful thoughts</w:t>
            </w:r>
          </w:p>
          <w:p w14:paraId="134AF3A2" w14:textId="035DAABB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Build positive self-talk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D714201" w14:textId="16D1C4E5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• ABC (Activating-Belief-Consequence) worksheet • Role-play disputing negative thoughts • 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Emotion-labelling drill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FDE406" w14:textId="087B4350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Clinical Psychologis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32194D7" w14:textId="7BD1F76D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A57F410" w14:textId="410E069C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BT workbook (translated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B3B02AC" w14:textId="52206BC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omplete one ABC sheet per stressful even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1E259CD" w14:textId="40D4B59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18B88836" w14:textId="77777777" w:rsidTr="00983B81">
        <w:tc>
          <w:tcPr>
            <w:tcW w:w="1742" w:type="dxa"/>
            <w:shd w:val="clear" w:color="auto" w:fill="auto"/>
            <w:vAlign w:val="center"/>
          </w:tcPr>
          <w:p w14:paraId="1C3CD9CF" w14:textId="3B4685E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6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5C8F09FE" w14:textId="77777777" w:rsidR="00983B81" w:rsidRDefault="00983B81" w:rsidP="00983B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Peer-support &amp; experience sharing </w:t>
            </w:r>
          </w:p>
          <w:p w14:paraId="0A0E0864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Reduce isolation</w:t>
            </w:r>
          </w:p>
          <w:p w14:paraId="657CA5CD" w14:textId="767F3B2C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Harness collective wisdom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79F18DE0" w14:textId="745B5AE1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Round-table storytelling • Problem-solving in triads • Exchange of practical tip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2DCB380" w14:textId="6FBA6A2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Social Worker (moderator)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7DF0959" w14:textId="5D87B3FC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27658A0" w14:textId="3A10A59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Whiteboard • Contact-card swap template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132BBEF" w14:textId="2BAD399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Add two peers to personal support lis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2607015" w14:textId="2F8653D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330FA35B" w14:textId="77777777" w:rsidTr="00983B81">
        <w:tc>
          <w:tcPr>
            <w:tcW w:w="1742" w:type="dxa"/>
            <w:shd w:val="clear" w:color="auto" w:fill="auto"/>
            <w:vAlign w:val="center"/>
          </w:tcPr>
          <w:p w14:paraId="7A4E2F88" w14:textId="4F4BCCC7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7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47601FAF" w14:textId="77777777" w:rsidR="00983B81" w:rsidRPr="00983B81" w:rsidRDefault="00983B81" w:rsidP="00983B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Community resources &amp; benefit navigation </w:t>
            </w:r>
          </w:p>
          <w:p w14:paraId="660642FD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Connect with social services</w:t>
            </w:r>
          </w:p>
          <w:p w14:paraId="24826789" w14:textId="4DAC4CAC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Understand financial support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9CABD06" w14:textId="3C2B0729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Presentation: local ostomy association, online forums • Walk-through of insurance / reimbursement forms • On-site membership sign-up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1C2693F" w14:textId="59BE886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Social Worker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A4C561B" w14:textId="7D83054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D8FF079" w14:textId="266F0B74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Resource directory booklet • QR codes for WeChat group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609214F" w14:textId="0D1728B3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Join at least one community group; post greeting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74F94E3" w14:textId="4C812069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6812D392" w14:textId="77777777" w:rsidTr="00983B81">
        <w:tc>
          <w:tcPr>
            <w:tcW w:w="1742" w:type="dxa"/>
            <w:shd w:val="clear" w:color="auto" w:fill="auto"/>
            <w:vAlign w:val="center"/>
          </w:tcPr>
          <w:p w14:paraId="79FA9A32" w14:textId="10C53DA1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8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02AB0151" w14:textId="77777777" w:rsidR="00983B81" w:rsidRPr="00983B81" w:rsidRDefault="00983B81" w:rsidP="00983B8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Consolidation &amp; personal action plan </w:t>
            </w:r>
          </w:p>
          <w:p w14:paraId="377BD34E" w14:textId="77777777" w:rsidR="00983B81" w:rsidRDefault="00983B81" w:rsidP="00983B81">
            <w:pPr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• Review skills learned</w:t>
            </w:r>
          </w:p>
          <w:p w14:paraId="1DFA5C96" w14:textId="755E2344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• Plan for relapse 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prevention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28BEBA0A" w14:textId="3C992C95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 xml:space="preserve">• Group quiz game (“Jeopardy”) • </w:t>
            </w:r>
            <w:proofErr w:type="spellStart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Individualised</w:t>
            </w:r>
            <w:proofErr w:type="spellEnd"/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 xml:space="preserve"> action-plan worksheet • </w:t>
            </w: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Feedback survey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7F3D96A" w14:textId="5B501E47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lastRenderedPageBreak/>
              <w:t>All facilitator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0E891CC" w14:textId="2BA674F1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ace-to-fa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52E143B" w14:textId="2BE111A7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Action-plan template • Certificate of completion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3CADC19" w14:textId="746EEDCF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Implement plan; schedule follow-up call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86A7B8E" w14:textId="5EA61C9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90 min</w:t>
            </w:r>
          </w:p>
        </w:tc>
      </w:tr>
      <w:tr w:rsidR="00983B81" w:rsidRPr="00983B81" w14:paraId="0D146BFD" w14:textId="77777777" w:rsidTr="00983B81">
        <w:tc>
          <w:tcPr>
            <w:tcW w:w="1742" w:type="dxa"/>
            <w:shd w:val="clear" w:color="auto" w:fill="auto"/>
            <w:vAlign w:val="center"/>
          </w:tcPr>
          <w:p w14:paraId="354B71D7" w14:textId="25A42A45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elephone Booster 1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2A5B0ADE" w14:textId="25F6693E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rogress check (Weeks 2–3)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01BC9E40" w14:textId="793030A2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Structured 6-question script; motivational interviewing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C0FA82F" w14:textId="48C6B12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Nurs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FB3EFFD" w14:textId="09864FF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h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50A9061" w14:textId="00B6EF8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151C06A" w14:textId="050EFEDC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Update diary, adjust goal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84F80FF" w14:textId="2B53ECF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10-15 min</w:t>
            </w:r>
          </w:p>
        </w:tc>
      </w:tr>
      <w:tr w:rsidR="00983B81" w:rsidRPr="00983B81" w14:paraId="4A8D54B9" w14:textId="77777777" w:rsidTr="00983B81">
        <w:tc>
          <w:tcPr>
            <w:tcW w:w="1742" w:type="dxa"/>
            <w:shd w:val="clear" w:color="auto" w:fill="auto"/>
            <w:vAlign w:val="center"/>
          </w:tcPr>
          <w:p w14:paraId="637F88F9" w14:textId="4DB71AD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elephone Booster 2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2EB69DE9" w14:textId="048E0A8F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rogress check (Weeks 4–5)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2ED4CB3D" w14:textId="5837B437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Review stress log; reinforce mindfulnes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485A399" w14:textId="6C097885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sychologist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E20684" w14:textId="42617EA7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h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B20B8F0" w14:textId="31449BB8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163B7DD" w14:textId="3016AD8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ontinue breathing practi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991699C" w14:textId="710BB2B0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10-15 min</w:t>
            </w:r>
          </w:p>
        </w:tc>
      </w:tr>
      <w:tr w:rsidR="00983B81" w:rsidRPr="00983B81" w14:paraId="4219BB2F" w14:textId="77777777" w:rsidTr="00983B81">
        <w:tc>
          <w:tcPr>
            <w:tcW w:w="1742" w:type="dxa"/>
            <w:shd w:val="clear" w:color="auto" w:fill="auto"/>
            <w:vAlign w:val="center"/>
          </w:tcPr>
          <w:p w14:paraId="2AF808E3" w14:textId="68D2EEF0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elephone Booster 3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0879B17A" w14:textId="7F2567B1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rogress check (Weeks 6–7)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F9A53F6" w14:textId="5907F0D4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Review peer-connections; troubleshoot barrier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E93D884" w14:textId="20AED4DA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Social Worker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28E5F2C2" w14:textId="6E286EE2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h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89EB5CD" w14:textId="2032BD14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BB12B3A" w14:textId="558C6E2C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Contact support buddy onc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6D41AEC" w14:textId="076B79E3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10-15 min</w:t>
            </w:r>
          </w:p>
        </w:tc>
      </w:tr>
      <w:tr w:rsidR="00983B81" w:rsidRPr="00983B81" w14:paraId="758E693A" w14:textId="77777777" w:rsidTr="00983B81">
        <w:tc>
          <w:tcPr>
            <w:tcW w:w="1742" w:type="dxa"/>
            <w:shd w:val="clear" w:color="auto" w:fill="auto"/>
            <w:vAlign w:val="center"/>
          </w:tcPr>
          <w:p w14:paraId="702EBFD4" w14:textId="412F9C28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83B81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Telephone Booster 4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4C822C57" w14:textId="5A868831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Final check &amp; transition (Week 12)</w:t>
            </w:r>
          </w:p>
        </w:tc>
        <w:tc>
          <w:tcPr>
            <w:tcW w:w="1743" w:type="dxa"/>
            <w:shd w:val="clear" w:color="auto" w:fill="auto"/>
            <w:vAlign w:val="bottom"/>
          </w:tcPr>
          <w:p w14:paraId="38EBD70E" w14:textId="76239B96" w:rsidR="00983B81" w:rsidRPr="00983B81" w:rsidRDefault="00983B81" w:rsidP="00983B81">
            <w:pPr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Evaluate action plan; plan long-term follow-up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A5F892" w14:textId="4F14B6E3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Nurse + Social Worker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5C3DD3A0" w14:textId="68B903CB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Phon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EC921E" w14:textId="1CD38114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0AE5F70" w14:textId="790B992E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Optional referral if new issue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C904405" w14:textId="4D006D66" w:rsidR="00983B81" w:rsidRPr="00983B81" w:rsidRDefault="00983B81" w:rsidP="00983B81">
            <w:pPr>
              <w:jc w:val="center"/>
              <w:rPr>
                <w:rFonts w:ascii="Times New Roman" w:hAnsi="Times New Roman" w:cs="Times New Roman"/>
              </w:rPr>
            </w:pPr>
            <w:r w:rsidRPr="00983B81">
              <w:rPr>
                <w:rFonts w:ascii="Times New Roman" w:eastAsia="等线" w:hAnsi="Times New Roman" w:cs="Times New Roman"/>
                <w:color w:val="000000"/>
                <w:szCs w:val="22"/>
              </w:rPr>
              <w:t>10-15 min</w:t>
            </w:r>
          </w:p>
        </w:tc>
      </w:tr>
    </w:tbl>
    <w:p w14:paraId="34B31B57" w14:textId="77777777" w:rsidR="00983B81" w:rsidRPr="00983B81" w:rsidRDefault="00983B81" w:rsidP="00983B81">
      <w:p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</w:rPr>
        <w:t>*Facilitators received 4 h joint training to ensure content fidelity and consistent delivery style.</w:t>
      </w:r>
    </w:p>
    <w:p w14:paraId="562C9DC3" w14:textId="77777777" w:rsidR="00983B81" w:rsidRPr="00983B81" w:rsidRDefault="00983B81" w:rsidP="00983B81">
      <w:p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  <w:b/>
          <w:bCs/>
        </w:rPr>
        <w:t>Notes</w:t>
      </w:r>
    </w:p>
    <w:p w14:paraId="08AD34C9" w14:textId="77777777" w:rsidR="00983B81" w:rsidRPr="00983B81" w:rsidRDefault="00983B81" w:rsidP="00983B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</w:rPr>
        <w:t>All face-to-face sessions were held in the hospital’s education room (max 15 participants, U-shaped seating).</w:t>
      </w:r>
    </w:p>
    <w:p w14:paraId="77CEA88E" w14:textId="77777777" w:rsidR="00983B81" w:rsidRPr="00983B81" w:rsidRDefault="00983B81" w:rsidP="00983B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</w:rPr>
        <w:t>Caregivers who missed a group session received a 30-min individual make-up via video call.</w:t>
      </w:r>
    </w:p>
    <w:p w14:paraId="4E254FDD" w14:textId="77777777" w:rsidR="00983B81" w:rsidRPr="00983B81" w:rsidRDefault="00983B81" w:rsidP="00983B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</w:rPr>
        <w:t xml:space="preserve">Attendance, homework completion, and any adverse events were logged in an electronic </w:t>
      </w:r>
      <w:proofErr w:type="spellStart"/>
      <w:r w:rsidRPr="00983B81">
        <w:rPr>
          <w:rFonts w:ascii="Times New Roman" w:hAnsi="Times New Roman" w:cs="Times New Roman"/>
        </w:rPr>
        <w:t>REDCap</w:t>
      </w:r>
      <w:proofErr w:type="spellEnd"/>
      <w:r w:rsidRPr="00983B81">
        <w:rPr>
          <w:rFonts w:ascii="Times New Roman" w:hAnsi="Times New Roman" w:cs="Times New Roman"/>
        </w:rPr>
        <w:t xml:space="preserve"> database.</w:t>
      </w:r>
    </w:p>
    <w:p w14:paraId="0875A9EE" w14:textId="77777777" w:rsidR="00983B81" w:rsidRPr="00983B81" w:rsidRDefault="00983B81" w:rsidP="00983B8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983B81">
        <w:rPr>
          <w:rFonts w:ascii="Times New Roman" w:hAnsi="Times New Roman" w:cs="Times New Roman"/>
        </w:rPr>
        <w:t>Fidelity was monitored through random audio recording of 20 % of sessions and evaluated against a 10-item checklist (mean adherence = 93 %).</w:t>
      </w:r>
    </w:p>
    <w:p w14:paraId="72B4DD3E" w14:textId="77777777" w:rsidR="0036128A" w:rsidRPr="00983B81" w:rsidRDefault="0036128A"/>
    <w:sectPr w:rsidR="0036128A" w:rsidRPr="00983B81" w:rsidSect="00983B81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454B4" w14:textId="77777777" w:rsidR="00E45EBB" w:rsidRDefault="00E45EBB" w:rsidP="00983B8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516D7D" w14:textId="77777777" w:rsidR="00E45EBB" w:rsidRDefault="00E45EBB" w:rsidP="00983B8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2913666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5A14F29" w14:textId="0A8E9F00" w:rsidR="00983B81" w:rsidRDefault="00983B81">
            <w:pPr>
              <w:pStyle w:val="af1"/>
              <w:jc w:val="center"/>
              <w:rPr>
                <w:rFonts w:hint="eastAsia"/>
              </w:rPr>
            </w:pPr>
            <w:r w:rsidRPr="00983B81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83B81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83B81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83B81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83B81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983B81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983B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C29B57" w14:textId="77777777" w:rsidR="00983B81" w:rsidRDefault="00983B81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61748" w14:textId="77777777" w:rsidR="00E45EBB" w:rsidRDefault="00E45EBB" w:rsidP="00983B8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CAB5FF" w14:textId="77777777" w:rsidR="00E45EBB" w:rsidRDefault="00E45EBB" w:rsidP="00983B8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433A61"/>
    <w:multiLevelType w:val="multilevel"/>
    <w:tmpl w:val="D8C20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0891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28A"/>
    <w:rsid w:val="0036128A"/>
    <w:rsid w:val="007F2463"/>
    <w:rsid w:val="00983B81"/>
    <w:rsid w:val="00E45EBB"/>
    <w:rsid w:val="00EA0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57DD4"/>
  <w15:chartTrackingRefBased/>
  <w15:docId w15:val="{E66D7252-CC70-45D6-94C4-0E3AE2EB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12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1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12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12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12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128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128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128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128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12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12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12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128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128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128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128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128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128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128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1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128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12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1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128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128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128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12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128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6128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83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83B8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83B8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83B8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83B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26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51DB1-D26F-4340-B21C-C36F0DC56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uan chen</dc:creator>
  <cp:keywords/>
  <dc:description/>
  <cp:lastModifiedBy>yuquan chen</cp:lastModifiedBy>
  <cp:revision>3</cp:revision>
  <dcterms:created xsi:type="dcterms:W3CDTF">2025-06-18T16:25:00Z</dcterms:created>
  <dcterms:modified xsi:type="dcterms:W3CDTF">2025-06-18T16:30:00Z</dcterms:modified>
</cp:coreProperties>
</file>